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6CD9" w14:textId="77777777" w:rsidR="00886FEB" w:rsidRDefault="00000000">
      <w:pPr>
        <w:spacing w:beforeLines="50" w:before="163" w:afterLines="50" w:after="163"/>
        <w:jc w:val="center"/>
        <w:rPr>
          <w:rFonts w:eastAsia="宋体"/>
          <w:b/>
          <w:bCs/>
          <w:sz w:val="21"/>
          <w:szCs w:val="21"/>
        </w:rPr>
      </w:pPr>
      <w:bookmarkStart w:id="0" w:name="OLE_LINK1"/>
      <w:r>
        <w:rPr>
          <w:rFonts w:eastAsia="宋体"/>
          <w:b/>
          <w:bCs/>
          <w:sz w:val="21"/>
          <w:szCs w:val="21"/>
        </w:rPr>
        <w:t>Supplementary</w:t>
      </w:r>
      <w:r>
        <w:rPr>
          <w:rFonts w:eastAsia="宋体" w:hint="eastAsia"/>
          <w:b/>
          <w:bCs/>
          <w:sz w:val="21"/>
          <w:szCs w:val="21"/>
        </w:rPr>
        <w:t xml:space="preserve"> Table 1</w:t>
      </w:r>
      <w:bookmarkEnd w:id="0"/>
      <w:r>
        <w:rPr>
          <w:rFonts w:eastAsia="宋体" w:hint="eastAsia"/>
          <w:b/>
          <w:bCs/>
          <w:sz w:val="21"/>
          <w:szCs w:val="21"/>
        </w:rPr>
        <w:t xml:space="preserve">. </w:t>
      </w:r>
      <w:r>
        <w:rPr>
          <w:rFonts w:eastAsia="宋体"/>
          <w:b/>
          <w:bCs/>
          <w:sz w:val="21"/>
          <w:szCs w:val="21"/>
        </w:rPr>
        <w:t>Factors Associated with</w:t>
      </w:r>
      <w:r>
        <w:rPr>
          <w:rFonts w:eastAsia="宋体" w:hint="eastAsia"/>
          <w:b/>
          <w:bCs/>
          <w:sz w:val="21"/>
          <w:szCs w:val="21"/>
        </w:rPr>
        <w:t xml:space="preserve"> Oral Frailty According to </w:t>
      </w:r>
      <w:r>
        <w:rPr>
          <w:rFonts w:eastAsia="宋体"/>
          <w:b/>
          <w:bCs/>
          <w:sz w:val="21"/>
          <w:szCs w:val="21"/>
        </w:rPr>
        <w:t xml:space="preserve">the </w:t>
      </w:r>
      <w:r>
        <w:rPr>
          <w:rFonts w:eastAsia="宋体" w:hint="eastAsia"/>
          <w:b/>
          <w:bCs/>
          <w:sz w:val="21"/>
          <w:szCs w:val="21"/>
        </w:rPr>
        <w:t>OFI-8</w:t>
      </w:r>
    </w:p>
    <w:tbl>
      <w:tblPr>
        <w:tblW w:w="4998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95"/>
        <w:gridCol w:w="2108"/>
        <w:gridCol w:w="789"/>
        <w:gridCol w:w="2108"/>
        <w:gridCol w:w="922"/>
      </w:tblGrid>
      <w:tr w:rsidR="00886FEB" w14:paraId="3F52DA52" w14:textId="77777777">
        <w:trPr>
          <w:trHeight w:val="701"/>
          <w:jc w:val="center"/>
        </w:trPr>
        <w:tc>
          <w:tcPr>
            <w:tcW w:w="17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84B3B3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6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EE9EF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odel 1 </w:t>
            </w:r>
            <w:r>
              <w:rPr>
                <w:rFonts w:eastAsia="宋体" w:cs="Times New Roman" w:hint="eastAsia"/>
                <w:b/>
                <w:bCs/>
                <w:sz w:val="22"/>
                <w:szCs w:val="22"/>
                <w:vertAlign w:val="superscript"/>
              </w:rPr>
              <w:t>＊</w:t>
            </w:r>
          </w:p>
          <w:p w14:paraId="7455216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I)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EF44B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2AC68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2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sz w:val="22"/>
                <w:szCs w:val="22"/>
                <w:vertAlign w:val="superscript"/>
              </w:rPr>
              <w:t>†</w:t>
            </w:r>
          </w:p>
          <w:p w14:paraId="620E80B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I)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6D75F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886FEB" w14:paraId="7B9713F5" w14:textId="77777777">
        <w:trPr>
          <w:trHeight w:val="270"/>
          <w:jc w:val="center"/>
        </w:trPr>
        <w:tc>
          <w:tcPr>
            <w:tcW w:w="17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88E5CF8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Marriage</w:t>
            </w:r>
          </w:p>
        </w:tc>
        <w:tc>
          <w:tcPr>
            <w:tcW w:w="116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891867D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E12E92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C4639D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72E704C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0232C813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5A3F9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07EF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3BF24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8BA1F" w14:textId="77777777" w:rsidR="00886FEB" w:rsidRDefault="00000000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8FC46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0DBF3F1D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22EA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widowed/unmarried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5D43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12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BFF9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98FD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68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EE26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886FEB" w14:paraId="5D60C9C2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504E3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Employment status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971F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7357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A79B0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B008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6CF7AF5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8FB94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8506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07D7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B261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1EA1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CD8371F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CDEB9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retired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9314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02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607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92EA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13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023B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 w:rsidR="00886FEB" w14:paraId="5E1C2F06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766E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42A3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.84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4B94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4BA3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1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28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8157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</w:tr>
      <w:tr w:rsidR="00886FEB" w14:paraId="484635A1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4ED3E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Source of income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E4B3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8B28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5E9A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20C1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3E6C68F7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43D93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pension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B135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08E8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96A5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0C75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1A86A03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39815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child support or others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E3AF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9E23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722F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4CA7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886FEB" w14:paraId="7B78D027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7B7DA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government subsidy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4F9F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85)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6556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7B7C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9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2E35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</w:tr>
      <w:tr w:rsidR="00886FEB" w14:paraId="30428767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66DEA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Alcohol drinking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38CB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91E3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A165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84EC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3F6F5D00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137D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8CAA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3AA2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2CB0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4460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B7E3795" w14:textId="77777777">
        <w:trPr>
          <w:trHeight w:val="270"/>
          <w:jc w:val="center"/>
        </w:trPr>
        <w:tc>
          <w:tcPr>
            <w:tcW w:w="1715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F9667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6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9B93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)</w:t>
            </w:r>
          </w:p>
        </w:tc>
        <w:tc>
          <w:tcPr>
            <w:tcW w:w="43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D5478D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116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CAC602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)</w:t>
            </w:r>
          </w:p>
        </w:tc>
        <w:tc>
          <w:tcPr>
            <w:tcW w:w="51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BF119F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886FEB" w14:paraId="4BB7A6C2" w14:textId="77777777">
        <w:trPr>
          <w:trHeight w:val="270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7059B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Passive smoking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EC0C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933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6E8B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B7300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2907930" w14:textId="77777777">
        <w:trPr>
          <w:trHeight w:val="90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53F8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43E0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D17D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7956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A65C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8B8B402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E8C0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EDE1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75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4DF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D556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6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08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CFA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86FEB" w14:paraId="0E2C0DF4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E5EE3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Sedentary time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AD9B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03F7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F9DC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3FA0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DCEDCDA" w14:textId="77777777">
        <w:trPr>
          <w:trHeight w:val="270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005A8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5h/d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5EAD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E96F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544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8EE6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EB7D2B4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B8591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5~8h/d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FD48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847F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E505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3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99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B92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886FEB" w14:paraId="688CCD95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B0C73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hint="eastAsia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8h/d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4F1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B67B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5B85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35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D763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</w:tr>
      <w:tr w:rsidR="00886FEB" w14:paraId="48E496CF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7B068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Frailty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797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DBD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CB7F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B67A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A78632C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A69EE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robustness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840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D20E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4BFA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9FD5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613065E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158C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pre-frailty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140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42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41CF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7145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46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BEF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886FEB" w14:paraId="6CE7F8F3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813CC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frailty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C562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92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A06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FDDF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73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32B1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 w:rsidR="00886FEB" w14:paraId="3C39A402" w14:textId="77777777">
        <w:trPr>
          <w:trHeight w:val="270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670F3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7D8B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0E3E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3FA7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BC60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B41D7A0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5BF11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969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E72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F49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4703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86F63B6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A19A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7C1C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02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12D5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5DBE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07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19FE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886FEB" w14:paraId="360039D8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12950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Coronary heart disease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AC6F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0CB8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CB7F0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9272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0DEFC8D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E72A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C0BF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447D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5E58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2D91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F8DB1F7" w14:textId="77777777">
        <w:trPr>
          <w:trHeight w:val="285"/>
          <w:jc w:val="center"/>
        </w:trPr>
        <w:tc>
          <w:tcPr>
            <w:tcW w:w="1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BAC14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542A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2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31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9E4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48CF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10)</w:t>
            </w:r>
          </w:p>
        </w:tc>
        <w:tc>
          <w:tcPr>
            <w:tcW w:w="5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0EB4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</w:tr>
    </w:tbl>
    <w:p w14:paraId="79F14803" w14:textId="77777777" w:rsidR="00886FEB" w:rsidRDefault="00000000">
      <w:pPr>
        <w:rPr>
          <w:rFonts w:eastAsia="宋体"/>
          <w:sz w:val="18"/>
          <w:szCs w:val="18"/>
        </w:rPr>
      </w:pPr>
      <w:r>
        <w:rPr>
          <w:rFonts w:eastAsia="宋体" w:hint="eastAsia"/>
          <w:sz w:val="18"/>
          <w:szCs w:val="18"/>
        </w:rPr>
        <w:t xml:space="preserve">Note. OFI-8, Oral Frailty Index-8; OR, odds ratio; CI, confidence interval. </w:t>
      </w:r>
      <w:r>
        <w:rPr>
          <w:rFonts w:eastAsia="宋体" w:hint="eastAsia"/>
          <w:sz w:val="18"/>
          <w:szCs w:val="18"/>
          <w:vertAlign w:val="superscript"/>
        </w:rPr>
        <w:t>＊</w:t>
      </w:r>
      <w:r>
        <w:rPr>
          <w:rFonts w:eastAsia="宋体"/>
          <w:sz w:val="18"/>
          <w:szCs w:val="18"/>
        </w:rPr>
        <w:t xml:space="preserve"> Valu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 were selected in model 1. </w:t>
      </w:r>
      <w:r>
        <w:rPr>
          <w:rFonts w:eastAsia="宋体" w:hint="eastAsia"/>
          <w:sz w:val="18"/>
          <w:szCs w:val="18"/>
          <w:vertAlign w:val="superscript"/>
        </w:rPr>
        <w:t>†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/>
          <w:sz w:val="18"/>
          <w:szCs w:val="18"/>
        </w:rPr>
        <w:t xml:space="preserve">In addition to variabl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, age</w:t>
      </w:r>
      <w:r>
        <w:rPr>
          <w:rFonts w:eastAsia="宋体" w:hint="eastAsia"/>
          <w:sz w:val="18"/>
          <w:szCs w:val="18"/>
        </w:rPr>
        <w:t>, gender</w:t>
      </w:r>
      <w:r>
        <w:rPr>
          <w:rFonts w:eastAsia="宋体"/>
          <w:sz w:val="18"/>
          <w:szCs w:val="18"/>
        </w:rPr>
        <w:t>,</w:t>
      </w:r>
      <w:r>
        <w:rPr>
          <w:rFonts w:eastAsia="宋体" w:hint="eastAsia"/>
          <w:sz w:val="18"/>
          <w:szCs w:val="18"/>
        </w:rPr>
        <w:t xml:space="preserve"> and education</w:t>
      </w:r>
      <w:r>
        <w:rPr>
          <w:rFonts w:eastAsia="宋体"/>
          <w:sz w:val="18"/>
          <w:szCs w:val="18"/>
        </w:rPr>
        <w:t xml:space="preserve"> were also adjusted in model 2</w:t>
      </w:r>
      <w:r>
        <w:rPr>
          <w:rFonts w:eastAsia="宋体" w:hint="eastAsia"/>
          <w:sz w:val="18"/>
          <w:szCs w:val="18"/>
        </w:rPr>
        <w:t>. Significant values are indicated in bold.</w:t>
      </w:r>
    </w:p>
    <w:p w14:paraId="3864A1E3" w14:textId="77777777" w:rsidR="00886FEB" w:rsidRDefault="00886FEB"/>
    <w:p w14:paraId="07A3529E" w14:textId="77777777" w:rsidR="00886FEB" w:rsidRDefault="00000000">
      <w:r>
        <w:br w:type="page"/>
      </w:r>
    </w:p>
    <w:p w14:paraId="1FA52003" w14:textId="77777777" w:rsidR="00886FEB" w:rsidRDefault="00000000">
      <w:pPr>
        <w:spacing w:beforeLines="50" w:before="163" w:afterLines="50" w:after="163"/>
        <w:jc w:val="center"/>
        <w:rPr>
          <w:rFonts w:eastAsia="宋体"/>
          <w:b/>
          <w:bCs/>
          <w:sz w:val="21"/>
          <w:szCs w:val="21"/>
        </w:rPr>
      </w:pPr>
      <w:r>
        <w:rPr>
          <w:rFonts w:eastAsia="宋体"/>
          <w:b/>
          <w:bCs/>
          <w:sz w:val="21"/>
          <w:szCs w:val="21"/>
        </w:rPr>
        <w:lastRenderedPageBreak/>
        <w:t>Supplementary</w:t>
      </w:r>
      <w:r>
        <w:rPr>
          <w:rFonts w:eastAsia="宋体" w:hint="eastAsia"/>
          <w:b/>
          <w:bCs/>
          <w:sz w:val="21"/>
          <w:szCs w:val="21"/>
        </w:rPr>
        <w:t xml:space="preserve"> Table 2. </w:t>
      </w:r>
      <w:r>
        <w:rPr>
          <w:rFonts w:eastAsia="宋体"/>
          <w:b/>
          <w:bCs/>
          <w:sz w:val="21"/>
          <w:szCs w:val="21"/>
        </w:rPr>
        <w:t>Factors Associated with</w:t>
      </w:r>
      <w:r>
        <w:rPr>
          <w:rFonts w:eastAsia="宋体" w:hint="eastAsia"/>
          <w:b/>
          <w:bCs/>
          <w:sz w:val="21"/>
          <w:szCs w:val="21"/>
        </w:rPr>
        <w:t xml:space="preserve"> Oral Frailty According to </w:t>
      </w:r>
      <w:r>
        <w:rPr>
          <w:rFonts w:eastAsia="宋体"/>
          <w:b/>
          <w:bCs/>
          <w:sz w:val="21"/>
          <w:szCs w:val="21"/>
        </w:rPr>
        <w:t xml:space="preserve">the </w:t>
      </w:r>
      <w:r>
        <w:rPr>
          <w:rFonts w:eastAsia="宋体" w:hint="eastAsia"/>
          <w:b/>
          <w:bCs/>
          <w:sz w:val="21"/>
          <w:szCs w:val="21"/>
        </w:rPr>
        <w:t>OFI-8 and TN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1"/>
        <w:gridCol w:w="2176"/>
        <w:gridCol w:w="650"/>
        <w:gridCol w:w="2651"/>
        <w:gridCol w:w="1524"/>
      </w:tblGrid>
      <w:tr w:rsidR="00886FEB" w14:paraId="613B7CC8" w14:textId="77777777">
        <w:trPr>
          <w:trHeight w:val="728"/>
          <w:jc w:val="center"/>
        </w:trPr>
        <w:tc>
          <w:tcPr>
            <w:tcW w:w="8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C9D7CD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2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689C9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Model 1 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</w:rPr>
              <w:t>＊</w:t>
            </w:r>
          </w:p>
          <w:p w14:paraId="764CA49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52731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15411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odel 2 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056F218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6693A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886FEB" w14:paraId="69E251C2" w14:textId="77777777">
        <w:trPr>
          <w:trHeight w:val="285"/>
          <w:jc w:val="center"/>
        </w:trPr>
        <w:tc>
          <w:tcPr>
            <w:tcW w:w="85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DBF3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age</w:t>
            </w:r>
          </w:p>
        </w:tc>
        <w:tc>
          <w:tcPr>
            <w:tcW w:w="127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8C435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BF14E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52530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072D7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15BD2BEC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76D66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CA77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0552C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0388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547B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5D0339FA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ABA8E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widowed/unmarrie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3877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1 (1.32, 5.18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FDA2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218B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61 (1.32, 5.18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ADD9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886FEB" w14:paraId="24B028BD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40309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55A9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1496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968C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7AC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6867C1AC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7A059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F26F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680C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77B8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BDCF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428007B6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DBF32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le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CC79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 (0.98, 3.24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1D16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7B2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3B69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0E986659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49C1F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group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244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AC1E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CF23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5E0A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349402F1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B2B98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40FB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C448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202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5211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36988D1A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B43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70-79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C561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87 (1.04, 3.34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F603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BBA4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555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428DF504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A00C1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BAB9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32 (0.83, 6.55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220D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283F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C71F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0C43B5C2" w14:textId="77777777">
        <w:trPr>
          <w:trHeight w:val="30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D68D4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Employment statu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B66B4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FF17D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02A0C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9B579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5C368985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7BF1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F835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DD88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8709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2FCB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9C06BE8" w14:textId="77777777">
        <w:trPr>
          <w:trHeight w:val="9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68943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retired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C8FE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 (0.49, 3.63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A66F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CF2D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 (0.5, 3.69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CE52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</w:tr>
      <w:tr w:rsidR="00886FEB" w14:paraId="1B5FDA4C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549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320F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88 (0.58, 6.14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5A34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620C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91 (0.59, 6.22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361E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</w:tr>
      <w:tr w:rsidR="00886FEB" w14:paraId="69B5C676" w14:textId="77777777">
        <w:trPr>
          <w:trHeight w:val="30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6675B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ource of income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7EE6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248F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66B0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4949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C639999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B99FE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ension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FB28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03490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D649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89408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06C0295F" w14:textId="77777777">
        <w:trPr>
          <w:trHeight w:val="27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603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hild support or other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1064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0.19, 1.13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BF21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3640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 (0.2, 1.15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21EB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886FEB" w14:paraId="0F2AE674" w14:textId="77777777">
        <w:trPr>
          <w:trHeight w:val="27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FD66A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government subsidy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15D2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 (0.42, 2.02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6C7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3006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 (0.43, 2.05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2F84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</w:tr>
      <w:tr w:rsidR="00886FEB" w14:paraId="55A16BE3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7A7E2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hly income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8EB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F3DC5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1991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D2C3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C895A7C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4D6C8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7F0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667F2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E631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46D6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967D9CD" w14:textId="77777777">
        <w:trPr>
          <w:trHeight w:val="30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0F93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000-4000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6DA8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 (0.33, 1.69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B25F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B7CC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 (0.33, 1.7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E72D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 w:rsidR="00886FEB" w14:paraId="5D0D74A2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B5C73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000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66C7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15, 1.06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CC08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352C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15, 1.05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ADA8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886FEB" w14:paraId="31C762E9" w14:textId="77777777">
        <w:trPr>
          <w:trHeight w:val="270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048A9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0651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150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875C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C30C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B30AD8D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A55C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A1BB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64CE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19C9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9F0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9C76BAF" w14:textId="77777777">
        <w:trPr>
          <w:trHeight w:val="318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B8F0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9AA4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4 (0.88, 3.44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7210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A768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5 (0.88, 3.46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1542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:rsidR="00886FEB" w14:paraId="6790091D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B05E6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DFC8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EAFA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6536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A118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694FB1C2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A94E6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EFC9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D202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8005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DB9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4B53513" w14:textId="77777777">
        <w:trPr>
          <w:trHeight w:val="285"/>
          <w:jc w:val="center"/>
        </w:trPr>
        <w:tc>
          <w:tcPr>
            <w:tcW w:w="8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34142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B5C6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0.84, 13.72)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432E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1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0D7A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33 (0.83, 13.36)</w:t>
            </w:r>
          </w:p>
        </w:tc>
        <w:tc>
          <w:tcPr>
            <w:tcW w:w="9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EDDF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</w:tbl>
    <w:p w14:paraId="66C20187" w14:textId="77777777" w:rsidR="00886FEB" w:rsidRDefault="00000000">
      <w:pPr>
        <w:rPr>
          <w:rFonts w:eastAsia="宋体"/>
          <w:sz w:val="18"/>
          <w:szCs w:val="18"/>
        </w:rPr>
      </w:pPr>
      <w:r>
        <w:rPr>
          <w:rFonts w:eastAsia="宋体" w:hint="eastAsia"/>
          <w:sz w:val="18"/>
          <w:szCs w:val="18"/>
        </w:rPr>
        <w:t xml:space="preserve">Note. OFI-8, Oral Frailty Index-8; TN, number of natural teeth; OR, odds ratio; CI, confidence interval. </w:t>
      </w:r>
      <w:r>
        <w:rPr>
          <w:rFonts w:eastAsia="宋体" w:hint="eastAsia"/>
          <w:sz w:val="18"/>
          <w:szCs w:val="18"/>
          <w:vertAlign w:val="superscript"/>
        </w:rPr>
        <w:t>＊</w:t>
      </w:r>
      <w:r>
        <w:rPr>
          <w:rFonts w:eastAsia="宋体"/>
          <w:sz w:val="18"/>
          <w:szCs w:val="18"/>
        </w:rPr>
        <w:t xml:space="preserve"> Valu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 were selected in model 1.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 w:hint="eastAsia"/>
          <w:sz w:val="18"/>
          <w:szCs w:val="18"/>
          <w:vertAlign w:val="superscript"/>
        </w:rPr>
        <w:t>†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/>
          <w:sz w:val="18"/>
          <w:szCs w:val="18"/>
        </w:rPr>
        <w:t xml:space="preserve">In addition to variabl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, age</w:t>
      </w:r>
      <w:r>
        <w:rPr>
          <w:rFonts w:eastAsia="宋体" w:hint="eastAsia"/>
          <w:sz w:val="18"/>
          <w:szCs w:val="18"/>
        </w:rPr>
        <w:t>, gender</w:t>
      </w:r>
      <w:r>
        <w:rPr>
          <w:rFonts w:eastAsia="宋体"/>
          <w:sz w:val="18"/>
          <w:szCs w:val="18"/>
        </w:rPr>
        <w:t>,</w:t>
      </w:r>
      <w:r>
        <w:rPr>
          <w:rFonts w:eastAsia="宋体" w:hint="eastAsia"/>
          <w:sz w:val="18"/>
          <w:szCs w:val="18"/>
        </w:rPr>
        <w:t xml:space="preserve"> and education</w:t>
      </w:r>
      <w:r>
        <w:rPr>
          <w:rFonts w:eastAsia="宋体"/>
          <w:sz w:val="18"/>
          <w:szCs w:val="18"/>
        </w:rPr>
        <w:t xml:space="preserve"> were also adjusted in model 2</w:t>
      </w:r>
      <w:r>
        <w:rPr>
          <w:rFonts w:eastAsia="宋体" w:hint="eastAsia"/>
          <w:sz w:val="18"/>
          <w:szCs w:val="18"/>
        </w:rPr>
        <w:t>. Significant values are indicated in bold.</w:t>
      </w:r>
    </w:p>
    <w:p w14:paraId="3BC179FA" w14:textId="77777777" w:rsidR="00886FEB" w:rsidRDefault="00886FEB"/>
    <w:p w14:paraId="08712ECF" w14:textId="77777777" w:rsidR="00886FEB" w:rsidRDefault="00000000">
      <w:r>
        <w:br w:type="page"/>
      </w:r>
    </w:p>
    <w:p w14:paraId="791D7D82" w14:textId="77777777" w:rsidR="00886FEB" w:rsidRDefault="00000000">
      <w:pPr>
        <w:jc w:val="center"/>
        <w:rPr>
          <w:rFonts w:eastAsia="宋体"/>
          <w:b/>
          <w:bCs/>
          <w:sz w:val="21"/>
          <w:szCs w:val="21"/>
        </w:rPr>
      </w:pPr>
      <w:r>
        <w:rPr>
          <w:rFonts w:eastAsia="宋体"/>
          <w:b/>
          <w:bCs/>
          <w:sz w:val="21"/>
          <w:szCs w:val="21"/>
        </w:rPr>
        <w:lastRenderedPageBreak/>
        <w:t>Supplementary</w:t>
      </w:r>
      <w:r>
        <w:rPr>
          <w:rFonts w:eastAsia="宋体" w:hint="eastAsia"/>
          <w:b/>
          <w:bCs/>
          <w:sz w:val="21"/>
          <w:szCs w:val="21"/>
        </w:rPr>
        <w:t xml:space="preserve"> Table 3. </w:t>
      </w:r>
      <w:r>
        <w:rPr>
          <w:rFonts w:eastAsia="宋体"/>
          <w:b/>
          <w:bCs/>
          <w:sz w:val="21"/>
          <w:szCs w:val="21"/>
        </w:rPr>
        <w:t>Factors Associated with</w:t>
      </w:r>
      <w:r>
        <w:rPr>
          <w:rFonts w:eastAsia="宋体" w:hint="eastAsia"/>
          <w:b/>
          <w:bCs/>
          <w:sz w:val="21"/>
          <w:szCs w:val="21"/>
        </w:rPr>
        <w:t xml:space="preserve"> Oral Frailty According to </w:t>
      </w:r>
      <w:r>
        <w:rPr>
          <w:rFonts w:eastAsia="宋体"/>
          <w:b/>
          <w:bCs/>
          <w:sz w:val="21"/>
          <w:szCs w:val="21"/>
        </w:rPr>
        <w:t xml:space="preserve">the </w:t>
      </w:r>
      <w:r>
        <w:rPr>
          <w:rFonts w:eastAsia="宋体" w:hint="eastAsia"/>
          <w:b/>
          <w:bCs/>
          <w:sz w:val="21"/>
          <w:szCs w:val="21"/>
        </w:rPr>
        <w:t>OFI-8 and ODK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6"/>
        <w:gridCol w:w="2066"/>
        <w:gridCol w:w="897"/>
        <w:gridCol w:w="2726"/>
        <w:gridCol w:w="1066"/>
      </w:tblGrid>
      <w:tr w:rsidR="00886FEB" w14:paraId="7C54562C" w14:textId="77777777">
        <w:trPr>
          <w:trHeight w:val="728"/>
          <w:jc w:val="center"/>
        </w:trPr>
        <w:tc>
          <w:tcPr>
            <w:tcW w:w="12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64DAE9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2F120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Model 1 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</w:rPr>
              <w:t>＊</w:t>
            </w:r>
          </w:p>
          <w:p w14:paraId="13D4953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6CB7D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D6A08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odel 2 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7AD955E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C23AB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886FEB" w14:paraId="77F96DD4" w14:textId="77777777">
        <w:trPr>
          <w:trHeight w:val="285"/>
          <w:jc w:val="center"/>
        </w:trPr>
        <w:tc>
          <w:tcPr>
            <w:tcW w:w="125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DD61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145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BB4C4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2BDF0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D67E5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78F83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48A9DE7D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744AB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2284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F91DF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BD15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81F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58A3A45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94CDC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6598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 (0.52, 1.38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5866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4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3038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A21A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29D8B732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A442D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group (years)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66DC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D652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F1D9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E936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D722D7B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8D386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7BE2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5DAF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E33E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A46F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55871B31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78BCC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70-79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AC8D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 (0.66, 1.76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858C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3386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1E1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1F2D899A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B018A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0+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6E3B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1 (0.63, 4.6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A185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4214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EC8E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4A7E6C8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4AA52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Employment statu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6C94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5940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D5A9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A132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564B4D3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664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FDAC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9350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4FA0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7E0E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03F626B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E0E6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retired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C1E1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 (0.53, 2.62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B8F4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3993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0.52, 2.57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99C5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886FEB" w14:paraId="45DEC0B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F47F7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87ED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 (0.57, 4.1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6B11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57BA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0.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, 4.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49E0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886FEB" w14:paraId="0483FDE9" w14:textId="77777777">
        <w:trPr>
          <w:trHeight w:val="300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40E57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 drinking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6DBA1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4F8F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F0E6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27A21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86FEB" w14:paraId="1392702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96C7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546E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DFA5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919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FEC2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3A51AB58" w14:textId="77777777">
        <w:trPr>
          <w:trHeight w:val="270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54A8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A00E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 (0.36, 1.2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082B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4860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 (0.36, 1.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737B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886FEB" w14:paraId="68678DB3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72176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Sedentary time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BAB8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E11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90BD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8566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68C417EB" w14:textId="77777777">
        <w:trPr>
          <w:trHeight w:val="300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3F599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h/d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1EC2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DCB3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9F39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D64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CD0412C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8B4E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~8h/d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B0F9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3 (0.31, 0.9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09E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F8CC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3 (0.31, 0.9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82E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</w:tr>
      <w:tr w:rsidR="00886FEB" w14:paraId="6AC9BBC3" w14:textId="77777777">
        <w:trPr>
          <w:trHeight w:val="270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0F99E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≥8h/d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50AE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 (0.17, 1.28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0E88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6943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 (0.17, 1.26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0A29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886FEB" w14:paraId="1510C9E7" w14:textId="77777777">
        <w:trPr>
          <w:trHeight w:val="270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52A4A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assive smoking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43BD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9651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86BC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F9F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79B9EC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E689A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FB2E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0769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F4D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7E8D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5DD1B1F3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6EDB7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A72E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 (0.64, 1.9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5DCB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0E3B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 (0.64, 1.97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CED2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886FEB" w14:paraId="3D58F826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A280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ADF9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F9A0F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6303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507CC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3B39873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497E2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376E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E99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F25F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1367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86FEB" w14:paraId="58259A9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C3B1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4780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 (0.73, 1.8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CF90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9AD7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 (0.73, 1.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0DC7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886FEB" w14:paraId="537B7C4C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86DE5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B84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5ECE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D6E5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E1FE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7B5B43B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481A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D4C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DAD2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7DF3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65F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08A9552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001A4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BD1F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25 (0.75, 51.7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38F7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440D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0.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, 5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.25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86C2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:rsidR="00886FEB" w14:paraId="1857D6B7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F539E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78C60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0E64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F6D31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CAF2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288D249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EDC3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2566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8FA3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F40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3037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E346761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FD21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6C73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 (0.92, 3.0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4520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ADAD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2 (0.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, 3.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A21E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886FEB" w14:paraId="76F78352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EA564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railty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BCD29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A83F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4C3E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BC7A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9E0B73E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5D468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obustness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257C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1C8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CD86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62A4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1C8F4DC5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28A02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re-frailty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495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6 (1.01, 2.75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A730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CB6A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67 (1.01, 2.7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7107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86FEB" w14:paraId="0E192B60" w14:textId="77777777">
        <w:trPr>
          <w:trHeight w:val="285"/>
          <w:jc w:val="center"/>
        </w:trPr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73C4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frailty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16FF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4 (1.19, 5.01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0A18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1B99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1.2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 5.0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9D83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</w:tbl>
    <w:p w14:paraId="76A1B07A" w14:textId="77777777" w:rsidR="00886FEB" w:rsidRDefault="00000000">
      <w:pPr>
        <w:rPr>
          <w:rFonts w:eastAsia="宋体"/>
          <w:sz w:val="18"/>
          <w:szCs w:val="18"/>
        </w:rPr>
      </w:pPr>
      <w:r>
        <w:rPr>
          <w:rFonts w:eastAsia="宋体"/>
          <w:sz w:val="18"/>
          <w:szCs w:val="18"/>
        </w:rPr>
        <w:t>Note. OFI-8</w:t>
      </w:r>
      <w:r>
        <w:rPr>
          <w:rFonts w:eastAsia="宋体" w:hint="eastAsia"/>
          <w:sz w:val="18"/>
          <w:szCs w:val="18"/>
        </w:rPr>
        <w:t>,</w:t>
      </w:r>
      <w:r>
        <w:rPr>
          <w:rFonts w:eastAsia="宋体"/>
          <w:sz w:val="18"/>
          <w:szCs w:val="18"/>
        </w:rPr>
        <w:t xml:space="preserve"> Oral Frailty Index-8; ODK</w:t>
      </w:r>
      <w:r>
        <w:rPr>
          <w:rFonts w:eastAsia="宋体" w:hint="eastAsia"/>
          <w:sz w:val="18"/>
          <w:szCs w:val="18"/>
        </w:rPr>
        <w:t>,</w:t>
      </w:r>
      <w:r>
        <w:rPr>
          <w:rFonts w:eastAsia="宋体"/>
          <w:sz w:val="18"/>
          <w:szCs w:val="18"/>
        </w:rPr>
        <w:t xml:space="preserve"> Oral </w:t>
      </w:r>
      <w:proofErr w:type="spellStart"/>
      <w:r>
        <w:rPr>
          <w:rFonts w:eastAsia="宋体"/>
          <w:sz w:val="18"/>
          <w:szCs w:val="18"/>
        </w:rPr>
        <w:t>diadochokinesis</w:t>
      </w:r>
      <w:proofErr w:type="spellEnd"/>
      <w:r>
        <w:rPr>
          <w:rFonts w:eastAsia="宋体" w:hint="eastAsia"/>
          <w:sz w:val="18"/>
          <w:szCs w:val="18"/>
        </w:rPr>
        <w:t xml:space="preserve">; </w:t>
      </w:r>
      <w:r>
        <w:rPr>
          <w:rFonts w:eastAsia="宋体"/>
          <w:sz w:val="18"/>
          <w:szCs w:val="18"/>
        </w:rPr>
        <w:t>OR</w:t>
      </w:r>
      <w:r>
        <w:rPr>
          <w:rFonts w:eastAsia="宋体" w:hint="eastAsia"/>
          <w:sz w:val="18"/>
          <w:szCs w:val="18"/>
        </w:rPr>
        <w:t>,</w:t>
      </w:r>
      <w:r>
        <w:rPr>
          <w:rFonts w:eastAsia="宋体"/>
          <w:sz w:val="18"/>
          <w:szCs w:val="18"/>
        </w:rPr>
        <w:t xml:space="preserve"> odds ratio; CI</w:t>
      </w:r>
      <w:r>
        <w:rPr>
          <w:rFonts w:eastAsia="宋体" w:hint="eastAsia"/>
          <w:sz w:val="18"/>
          <w:szCs w:val="18"/>
        </w:rPr>
        <w:t>,</w:t>
      </w:r>
      <w:r>
        <w:rPr>
          <w:rFonts w:eastAsia="宋体"/>
          <w:sz w:val="18"/>
          <w:szCs w:val="18"/>
        </w:rPr>
        <w:t xml:space="preserve"> confidence interval</w:t>
      </w:r>
      <w:r>
        <w:rPr>
          <w:rFonts w:eastAsia="宋体" w:hint="eastAsia"/>
          <w:sz w:val="18"/>
          <w:szCs w:val="18"/>
        </w:rPr>
        <w:t xml:space="preserve">. </w:t>
      </w:r>
      <w:r>
        <w:rPr>
          <w:rFonts w:eastAsia="宋体" w:hint="eastAsia"/>
          <w:sz w:val="18"/>
          <w:szCs w:val="18"/>
          <w:vertAlign w:val="superscript"/>
        </w:rPr>
        <w:t>＊</w:t>
      </w:r>
      <w:r>
        <w:rPr>
          <w:rFonts w:eastAsia="宋体"/>
          <w:sz w:val="18"/>
          <w:szCs w:val="18"/>
        </w:rPr>
        <w:t xml:space="preserve"> Valu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 were selected in model 1.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 w:hint="eastAsia"/>
          <w:sz w:val="18"/>
          <w:szCs w:val="18"/>
          <w:vertAlign w:val="superscript"/>
        </w:rPr>
        <w:t>†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/>
          <w:sz w:val="18"/>
          <w:szCs w:val="18"/>
        </w:rPr>
        <w:t xml:space="preserve">In addition to variabl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, age</w:t>
      </w:r>
      <w:r>
        <w:rPr>
          <w:rFonts w:eastAsia="宋体" w:hint="eastAsia"/>
          <w:sz w:val="18"/>
          <w:szCs w:val="18"/>
        </w:rPr>
        <w:t>, gender</w:t>
      </w:r>
      <w:r>
        <w:rPr>
          <w:rFonts w:eastAsia="宋体"/>
          <w:sz w:val="18"/>
          <w:szCs w:val="18"/>
        </w:rPr>
        <w:t>,</w:t>
      </w:r>
      <w:r>
        <w:rPr>
          <w:rFonts w:eastAsia="宋体" w:hint="eastAsia"/>
          <w:sz w:val="18"/>
          <w:szCs w:val="18"/>
        </w:rPr>
        <w:t xml:space="preserve"> and education</w:t>
      </w:r>
      <w:r>
        <w:rPr>
          <w:rFonts w:eastAsia="宋体"/>
          <w:sz w:val="18"/>
          <w:szCs w:val="18"/>
        </w:rPr>
        <w:t xml:space="preserve"> were also adjusted in model 2</w:t>
      </w:r>
      <w:r>
        <w:rPr>
          <w:rFonts w:eastAsia="宋体" w:hint="eastAsia"/>
          <w:sz w:val="18"/>
          <w:szCs w:val="18"/>
        </w:rPr>
        <w:t xml:space="preserve">. Significant values are indicated in bold. The </w:t>
      </w:r>
      <w:r>
        <w:rPr>
          <w:rFonts w:eastAsia="宋体" w:hint="eastAsia"/>
          <w:i/>
          <w:iCs/>
          <w:sz w:val="18"/>
          <w:szCs w:val="18"/>
        </w:rPr>
        <w:t>P</w:t>
      </w:r>
      <w:r>
        <w:rPr>
          <w:rFonts w:eastAsia="宋体" w:hint="eastAsia"/>
          <w:sz w:val="18"/>
          <w:szCs w:val="18"/>
        </w:rPr>
        <w:t xml:space="preserve"> value of the </w:t>
      </w:r>
      <w:r>
        <w:rPr>
          <w:rFonts w:eastAsia="宋体"/>
          <w:sz w:val="18"/>
          <w:szCs w:val="18"/>
        </w:rPr>
        <w:t xml:space="preserve">Hosmer and </w:t>
      </w:r>
      <w:proofErr w:type="spellStart"/>
      <w:r>
        <w:rPr>
          <w:rFonts w:eastAsia="宋体"/>
          <w:sz w:val="18"/>
          <w:szCs w:val="18"/>
        </w:rPr>
        <w:t>Lemeshow</w:t>
      </w:r>
      <w:proofErr w:type="spellEnd"/>
      <w:r>
        <w:rPr>
          <w:rFonts w:eastAsia="宋体"/>
          <w:sz w:val="18"/>
          <w:szCs w:val="18"/>
        </w:rPr>
        <w:t xml:space="preserve"> Test</w:t>
      </w:r>
      <w:r>
        <w:rPr>
          <w:rFonts w:eastAsia="宋体" w:hint="eastAsia"/>
          <w:sz w:val="18"/>
          <w:szCs w:val="18"/>
        </w:rPr>
        <w:t xml:space="preserve"> after adjusting for age, gender,</w:t>
      </w:r>
      <w:r>
        <w:rPr>
          <w:rFonts w:eastAsia="宋体"/>
          <w:sz w:val="18"/>
          <w:szCs w:val="18"/>
        </w:rPr>
        <w:t xml:space="preserve"> </w:t>
      </w:r>
      <w:r>
        <w:rPr>
          <w:rFonts w:eastAsia="宋体" w:hint="eastAsia"/>
          <w:sz w:val="18"/>
          <w:szCs w:val="18"/>
        </w:rPr>
        <w:t>and education was less than 0.05, which indicates that the logistics regression model has a poor fit.</w:t>
      </w:r>
    </w:p>
    <w:p w14:paraId="6DF47FB8" w14:textId="77777777" w:rsidR="00886FEB" w:rsidRDefault="00000000">
      <w:pPr>
        <w:spacing w:beforeLines="50" w:before="163" w:afterLines="50" w:after="163"/>
        <w:jc w:val="center"/>
        <w:rPr>
          <w:rFonts w:eastAsia="宋体"/>
          <w:b/>
          <w:bCs/>
          <w:sz w:val="21"/>
          <w:szCs w:val="21"/>
        </w:rPr>
      </w:pPr>
      <w:r>
        <w:rPr>
          <w:rFonts w:eastAsia="宋体"/>
          <w:b/>
          <w:bCs/>
          <w:sz w:val="21"/>
          <w:szCs w:val="21"/>
        </w:rPr>
        <w:lastRenderedPageBreak/>
        <w:t xml:space="preserve">Supplementary Table </w:t>
      </w:r>
      <w:r>
        <w:rPr>
          <w:rFonts w:eastAsia="宋体" w:hint="eastAsia"/>
          <w:b/>
          <w:bCs/>
          <w:sz w:val="21"/>
          <w:szCs w:val="21"/>
        </w:rPr>
        <w:t>4</w:t>
      </w:r>
      <w:r>
        <w:rPr>
          <w:rFonts w:eastAsia="宋体"/>
          <w:b/>
          <w:bCs/>
          <w:sz w:val="21"/>
          <w:szCs w:val="21"/>
        </w:rPr>
        <w:t>. Factors Associated with Oral Frailty According to the OFI-8</w:t>
      </w:r>
      <w:r>
        <w:rPr>
          <w:rFonts w:eastAsia="宋体" w:hint="eastAsia"/>
          <w:b/>
          <w:bCs/>
          <w:sz w:val="21"/>
          <w:szCs w:val="21"/>
        </w:rPr>
        <w:t>, TN</w:t>
      </w:r>
      <w:r>
        <w:rPr>
          <w:rFonts w:eastAsia="宋体"/>
          <w:b/>
          <w:bCs/>
          <w:sz w:val="21"/>
          <w:szCs w:val="21"/>
        </w:rPr>
        <w:t xml:space="preserve"> and ODK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5"/>
        <w:gridCol w:w="2066"/>
        <w:gridCol w:w="956"/>
        <w:gridCol w:w="2669"/>
        <w:gridCol w:w="1066"/>
      </w:tblGrid>
      <w:tr w:rsidR="00886FEB" w14:paraId="2BDE6727" w14:textId="77777777">
        <w:trPr>
          <w:trHeight w:val="728"/>
          <w:jc w:val="center"/>
        </w:trPr>
        <w:tc>
          <w:tcPr>
            <w:tcW w:w="12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D4990C" w14:textId="77777777" w:rsidR="00886FEB" w:rsidRDefault="00000000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04E1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odel 1 </w:t>
            </w:r>
            <w:r>
              <w:rPr>
                <w:rFonts w:eastAsia="宋体" w:cs="Times New Roman" w:hint="eastAsia"/>
                <w:b/>
                <w:bCs/>
                <w:sz w:val="22"/>
                <w:szCs w:val="22"/>
                <w:vertAlign w:val="superscript"/>
              </w:rPr>
              <w:t>＊</w:t>
            </w:r>
          </w:p>
          <w:p w14:paraId="30C0449C" w14:textId="77777777" w:rsidR="00886FEB" w:rsidRDefault="00000000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I)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14EB5D" w14:textId="77777777" w:rsidR="00886FEB" w:rsidRDefault="00000000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4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962EB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 2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sz w:val="22"/>
                <w:szCs w:val="22"/>
                <w:vertAlign w:val="superscript"/>
              </w:rPr>
              <w:t>†</w:t>
            </w:r>
          </w:p>
          <w:p w14:paraId="388A2952" w14:textId="77777777" w:rsidR="00886FEB" w:rsidRDefault="00000000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95% CI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6013A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886FEB" w14:paraId="6AFADD4F" w14:textId="77777777">
        <w:trPr>
          <w:trHeight w:val="285"/>
          <w:jc w:val="center"/>
        </w:trPr>
        <w:tc>
          <w:tcPr>
            <w:tcW w:w="125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FE37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Age group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</w:p>
        </w:tc>
        <w:tc>
          <w:tcPr>
            <w:tcW w:w="1144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3C8D" w14:textId="77777777" w:rsidR="00886FEB" w:rsidRDefault="00886FE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FCC62" w14:textId="77777777" w:rsidR="00886FEB" w:rsidRDefault="00886FE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0994E" w14:textId="77777777" w:rsidR="00886FEB" w:rsidRDefault="00886FE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606AB" w14:textId="77777777" w:rsidR="00886FEB" w:rsidRDefault="00886FEB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886FEB" w14:paraId="3250D785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FE09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66D1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50D89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215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58B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66A7130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8D2E5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70-79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F91A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8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10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942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85A6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0723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605C8765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503AB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AB10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91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36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.25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47B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9056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016E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886FEB" w14:paraId="46A49F40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30CED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age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B4C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AA6C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D2FD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BF4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2B72102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E2F85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1CFE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2329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C1BA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EC4F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E13D31B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A0511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widowed/unmarried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157F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8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63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92D3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8B30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31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27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61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A07A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886FEB" w14:paraId="4AD66DC6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72F2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Employment statu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49A56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1A8B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2354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35CA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687165AB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E2F7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0406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3642C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69AA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4BD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BF6AAE1" w14:textId="77777777">
        <w:trPr>
          <w:trHeight w:val="300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63BAB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retired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BF43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27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423A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81F9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47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1F6D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 w:rsidR="00886FEB" w14:paraId="2A849AEF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67CCA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E1F6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.46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6CFD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F36E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4.76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1BA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</w:tr>
      <w:tr w:rsidR="00886FEB" w14:paraId="3881313F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8898F" w14:textId="77777777" w:rsidR="00886FEB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Living arrangement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1F86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3963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73738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E146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6FFB605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B0D76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living alone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03DF7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5D4E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5167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B41F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2D02311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A440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with spouse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FB3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97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12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90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CA61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ED5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89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76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B094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:rsidR="00886FEB" w14:paraId="6A031AE4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E0C15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with children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2515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7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.07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CDBA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C1EE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8.65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B597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886FEB" w14:paraId="0AA02D7D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B8AAD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宋体" w:eastAsia="宋体" w:hAnsi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3CD4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69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668F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4CB1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6.70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F9CD4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</w:tr>
      <w:tr w:rsidR="00886FEB" w14:paraId="624D0B3C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DB7ED" w14:textId="77777777" w:rsidR="00886FEB" w:rsidRDefault="00000000">
            <w:pPr>
              <w:widowControl/>
              <w:jc w:val="left"/>
              <w:textAlignment w:val="center"/>
              <w:rPr>
                <w:rFonts w:ascii="宋体" w:eastAsia="宋体" w:hAnsi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assive smoking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5DCA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FFA65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5BFD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DA26E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0E25F7E5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4DC41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宋体" w:eastAsia="宋体" w:hAnsi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2932F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56FA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943FD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2377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5C6154B4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3B9BF" w14:textId="77777777" w:rsidR="00886FEB" w:rsidRDefault="00000000">
            <w:pPr>
              <w:widowControl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9BF0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43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19BC6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1D1E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73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F2028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886FEB" w14:paraId="3E8C36D9" w14:textId="77777777">
        <w:trPr>
          <w:trHeight w:val="217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B63BF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E5CE4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E941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4C49F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7E86B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45E6AD0A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104D7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3761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50200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AB111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77E57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86FEB" w14:paraId="5D243BCA" w14:textId="77777777">
        <w:trPr>
          <w:trHeight w:val="270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45E1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A9C2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1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2.99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4A490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9E47B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3.3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3.74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F170E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:rsidR="00886FEB" w14:paraId="42328F03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6AE11" w14:textId="77777777" w:rsidR="00886FEB" w:rsidRDefault="00000000">
            <w:pPr>
              <w:widowControl/>
              <w:autoSpaceDE w:val="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09B6A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1829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6B0E3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CE60E" w14:textId="77777777" w:rsidR="00886FEB" w:rsidRDefault="00886FEB">
            <w:pPr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2E468F56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53D88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6345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383D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964C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B5632" w14:textId="77777777" w:rsidR="00886FEB" w:rsidRDefault="00886FE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6FEB" w14:paraId="7AEC7056" w14:textId="77777777">
        <w:trPr>
          <w:trHeight w:val="285"/>
          <w:jc w:val="center"/>
        </w:trPr>
        <w:tc>
          <w:tcPr>
            <w:tcW w:w="12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5A18B" w14:textId="77777777" w:rsidR="00886FEB" w:rsidRDefault="00000000">
            <w:pPr>
              <w:widowControl/>
              <w:autoSpaceDE w:val="0"/>
              <w:ind w:firstLineChars="100" w:firstLine="180"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34063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99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A0F92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14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44CAC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.94)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E4D69" w14:textId="77777777" w:rsidR="00886FEB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</w:tbl>
    <w:p w14:paraId="5B9E801D" w14:textId="77777777" w:rsidR="00886FEB" w:rsidRDefault="00000000">
      <w:pPr>
        <w:rPr>
          <w:rFonts w:eastAsia="宋体"/>
          <w:sz w:val="18"/>
          <w:szCs w:val="18"/>
        </w:rPr>
      </w:pPr>
      <w:r>
        <w:rPr>
          <w:rFonts w:eastAsia="宋体"/>
          <w:sz w:val="18"/>
          <w:szCs w:val="18"/>
        </w:rPr>
        <w:t>Note.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/>
          <w:sz w:val="18"/>
          <w:szCs w:val="18"/>
        </w:rPr>
        <w:t>OFI-8</w:t>
      </w:r>
      <w:r>
        <w:rPr>
          <w:rFonts w:eastAsia="宋体" w:hint="eastAsia"/>
          <w:sz w:val="18"/>
          <w:szCs w:val="18"/>
        </w:rPr>
        <w:t xml:space="preserve">, </w:t>
      </w:r>
      <w:r>
        <w:rPr>
          <w:rFonts w:eastAsia="宋体"/>
          <w:sz w:val="18"/>
          <w:szCs w:val="18"/>
        </w:rPr>
        <w:t>Oral Frailty Index-8; TN</w:t>
      </w:r>
      <w:r>
        <w:rPr>
          <w:rFonts w:eastAsia="宋体" w:hint="eastAsia"/>
          <w:sz w:val="18"/>
          <w:szCs w:val="18"/>
        </w:rPr>
        <w:t xml:space="preserve">, </w:t>
      </w:r>
      <w:r>
        <w:rPr>
          <w:rFonts w:eastAsia="宋体"/>
          <w:sz w:val="18"/>
          <w:szCs w:val="18"/>
        </w:rPr>
        <w:t>number of natural teeth; ODK</w:t>
      </w:r>
      <w:r>
        <w:rPr>
          <w:rFonts w:eastAsia="宋体" w:hint="eastAsia"/>
          <w:sz w:val="18"/>
          <w:szCs w:val="18"/>
        </w:rPr>
        <w:t xml:space="preserve">, </w:t>
      </w:r>
      <w:r>
        <w:rPr>
          <w:rFonts w:eastAsia="宋体"/>
          <w:sz w:val="18"/>
          <w:szCs w:val="18"/>
        </w:rPr>
        <w:t xml:space="preserve">Oral </w:t>
      </w:r>
      <w:proofErr w:type="spellStart"/>
      <w:r>
        <w:rPr>
          <w:rFonts w:eastAsia="宋体"/>
          <w:sz w:val="18"/>
          <w:szCs w:val="18"/>
        </w:rPr>
        <w:t>diadochokinesis</w:t>
      </w:r>
      <w:proofErr w:type="spellEnd"/>
      <w:r>
        <w:rPr>
          <w:rFonts w:eastAsia="宋体" w:hint="eastAsia"/>
          <w:sz w:val="18"/>
          <w:szCs w:val="18"/>
        </w:rPr>
        <w:t xml:space="preserve">; </w:t>
      </w:r>
      <w:r>
        <w:rPr>
          <w:rFonts w:eastAsia="宋体"/>
          <w:sz w:val="18"/>
          <w:szCs w:val="18"/>
        </w:rPr>
        <w:t>OR</w:t>
      </w:r>
      <w:r>
        <w:rPr>
          <w:rFonts w:eastAsia="宋体" w:hint="eastAsia"/>
          <w:sz w:val="18"/>
          <w:szCs w:val="18"/>
        </w:rPr>
        <w:t xml:space="preserve">, </w:t>
      </w:r>
      <w:r>
        <w:rPr>
          <w:rFonts w:eastAsia="宋体"/>
          <w:sz w:val="18"/>
          <w:szCs w:val="18"/>
        </w:rPr>
        <w:t>odds ratio; CI</w:t>
      </w:r>
      <w:r>
        <w:rPr>
          <w:rFonts w:eastAsia="宋体" w:hint="eastAsia"/>
          <w:sz w:val="18"/>
          <w:szCs w:val="18"/>
        </w:rPr>
        <w:t>,</w:t>
      </w:r>
      <w:r>
        <w:rPr>
          <w:rFonts w:eastAsia="宋体"/>
          <w:sz w:val="18"/>
          <w:szCs w:val="18"/>
        </w:rPr>
        <w:t xml:space="preserve"> confidence interval.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 w:hint="eastAsia"/>
          <w:sz w:val="18"/>
          <w:szCs w:val="18"/>
          <w:vertAlign w:val="superscript"/>
        </w:rPr>
        <w:t>＊</w:t>
      </w:r>
      <w:r>
        <w:rPr>
          <w:rFonts w:eastAsia="宋体"/>
          <w:sz w:val="18"/>
          <w:szCs w:val="18"/>
        </w:rPr>
        <w:t xml:space="preserve"> Valu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 were selected in model 1.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 w:hint="eastAsia"/>
          <w:sz w:val="18"/>
          <w:szCs w:val="18"/>
          <w:vertAlign w:val="superscript"/>
        </w:rPr>
        <w:t>†</w:t>
      </w:r>
      <w:r>
        <w:rPr>
          <w:rFonts w:eastAsia="宋体" w:hint="eastAsia"/>
          <w:sz w:val="18"/>
          <w:szCs w:val="18"/>
        </w:rPr>
        <w:t xml:space="preserve"> </w:t>
      </w:r>
      <w:r>
        <w:rPr>
          <w:rFonts w:eastAsia="宋体"/>
          <w:sz w:val="18"/>
          <w:szCs w:val="18"/>
        </w:rPr>
        <w:t xml:space="preserve">In addition to variables with </w:t>
      </w:r>
      <w:r>
        <w:rPr>
          <w:rFonts w:eastAsia="宋体"/>
          <w:i/>
          <w:iCs/>
          <w:sz w:val="18"/>
          <w:szCs w:val="18"/>
        </w:rPr>
        <w:t>P</w:t>
      </w:r>
      <w:r>
        <w:rPr>
          <w:rFonts w:eastAsia="宋体"/>
          <w:sz w:val="18"/>
          <w:szCs w:val="18"/>
        </w:rPr>
        <w:t xml:space="preserve"> &lt; 0.2 in the Chi-square test, age</w:t>
      </w:r>
      <w:r>
        <w:rPr>
          <w:rFonts w:eastAsia="宋体" w:hint="eastAsia"/>
          <w:sz w:val="18"/>
          <w:szCs w:val="18"/>
        </w:rPr>
        <w:t>, gender</w:t>
      </w:r>
      <w:r>
        <w:rPr>
          <w:rFonts w:eastAsia="宋体"/>
          <w:sz w:val="18"/>
          <w:szCs w:val="18"/>
        </w:rPr>
        <w:t>,</w:t>
      </w:r>
      <w:r>
        <w:rPr>
          <w:rFonts w:eastAsia="宋体" w:hint="eastAsia"/>
          <w:sz w:val="18"/>
          <w:szCs w:val="18"/>
        </w:rPr>
        <w:t xml:space="preserve"> and education</w:t>
      </w:r>
      <w:r>
        <w:rPr>
          <w:rFonts w:eastAsia="宋体"/>
          <w:sz w:val="18"/>
          <w:szCs w:val="18"/>
        </w:rPr>
        <w:t xml:space="preserve"> were also adjusted in model 2</w:t>
      </w:r>
      <w:r>
        <w:rPr>
          <w:rFonts w:eastAsia="宋体" w:hint="eastAsia"/>
          <w:sz w:val="18"/>
          <w:szCs w:val="18"/>
        </w:rPr>
        <w:t>. Significant values are indicated in bold.</w:t>
      </w:r>
    </w:p>
    <w:p w14:paraId="6AA5AF86" w14:textId="77777777" w:rsidR="00886FEB" w:rsidRDefault="00886FEB"/>
    <w:sectPr w:rsidR="00886FEB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01D04" w14:textId="77777777" w:rsidR="004F27C9" w:rsidRDefault="004F27C9" w:rsidP="001911D0">
      <w:r>
        <w:separator/>
      </w:r>
    </w:p>
  </w:endnote>
  <w:endnote w:type="continuationSeparator" w:id="0">
    <w:p w14:paraId="3E16F1E2" w14:textId="77777777" w:rsidR="004F27C9" w:rsidRDefault="004F27C9" w:rsidP="0019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74EAC" w14:textId="77777777" w:rsidR="004F27C9" w:rsidRDefault="004F27C9" w:rsidP="001911D0">
      <w:r>
        <w:separator/>
      </w:r>
    </w:p>
  </w:footnote>
  <w:footnote w:type="continuationSeparator" w:id="0">
    <w:p w14:paraId="731D3C71" w14:textId="77777777" w:rsidR="004F27C9" w:rsidRDefault="004F27C9" w:rsidP="00191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k2YjNjMDAwZDA2OTY3OWE1Y2JhNGIzMjhiZTA4YTQifQ=="/>
  </w:docVars>
  <w:rsids>
    <w:rsidRoot w:val="00F940EE"/>
    <w:rsid w:val="001506D9"/>
    <w:rsid w:val="001911D0"/>
    <w:rsid w:val="001C33BB"/>
    <w:rsid w:val="00271C80"/>
    <w:rsid w:val="002E5BB3"/>
    <w:rsid w:val="00326AE3"/>
    <w:rsid w:val="004F27C9"/>
    <w:rsid w:val="004F6C61"/>
    <w:rsid w:val="006B36E5"/>
    <w:rsid w:val="006B440C"/>
    <w:rsid w:val="00886FEB"/>
    <w:rsid w:val="00E65F43"/>
    <w:rsid w:val="00EA3812"/>
    <w:rsid w:val="00F940EE"/>
    <w:rsid w:val="380D17DB"/>
    <w:rsid w:val="526153EA"/>
    <w:rsid w:val="6EBD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DF191"/>
  <w15:docId w15:val="{AE27733B-C8C6-48DE-867E-6ED8C5B7C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Segoe U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eastAsiaTheme="minorEastAsia" w:cs="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eastAsiaTheme="minorEastAsia" w:cs="宋体"/>
      <w:color w:val="auto"/>
      <w:sz w:val="18"/>
      <w:szCs w:val="18"/>
    </w:rPr>
  </w:style>
  <w:style w:type="character" w:customStyle="1" w:styleId="a6">
    <w:name w:val="页眉 字符"/>
    <w:basedOn w:val="a0"/>
    <w:link w:val="a5"/>
    <w:autoRedefine/>
    <w:qFormat/>
    <w:rPr>
      <w:rFonts w:eastAsiaTheme="minorEastAsia" w:cs="宋体"/>
      <w:color w:val="auto"/>
      <w:sz w:val="18"/>
      <w:szCs w:val="18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01">
    <w:name w:val="font101"/>
    <w:basedOn w:val="a0"/>
    <w:autoRedefine/>
    <w:qFormat/>
    <w:rPr>
      <w:rFonts w:ascii="宋体" w:eastAsia="宋体" w:hAnsi="宋体" w:cs="宋体" w:hint="eastAsia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autoRedefine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61">
    <w:name w:val="font61"/>
    <w:basedOn w:val="a0"/>
    <w:autoRedefine/>
    <w:qFormat/>
    <w:rPr>
      <w:rFonts w:ascii="宋体" w:eastAsia="宋体" w:hAnsi="宋体" w:cs="宋体" w:hint="eastAsia"/>
      <w:color w:val="FF0000"/>
      <w:sz w:val="18"/>
      <w:szCs w:val="18"/>
      <w:u w:val="none"/>
    </w:rPr>
  </w:style>
  <w:style w:type="character" w:customStyle="1" w:styleId="15">
    <w:name w:val="15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</w:rPr>
  </w:style>
  <w:style w:type="character" w:customStyle="1" w:styleId="10">
    <w:name w:val="10"/>
    <w:basedOn w:val="a0"/>
    <w:autoRedefine/>
    <w:qFormat/>
    <w:rPr>
      <w:rFonts w:ascii="Times New Roman" w:hAnsi="Times New Roman" w:cs="Times New Roman" w:hint="default"/>
    </w:rPr>
  </w:style>
  <w:style w:type="paragraph" w:customStyle="1" w:styleId="1">
    <w:name w:val="修订1"/>
    <w:autoRedefine/>
    <w:hidden/>
    <w:uiPriority w:val="99"/>
    <w:unhideWhenUsed/>
    <w:qFormat/>
    <w:rPr>
      <w:rFonts w:eastAsiaTheme="minorEastAsia" w:cs="宋体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841A1-CC9E-4FC4-B492-849EDD192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Z</dc:creator>
  <cp:lastModifiedBy>Y Z</cp:lastModifiedBy>
  <cp:revision>6</cp:revision>
  <dcterms:created xsi:type="dcterms:W3CDTF">2023-11-24T02:12:00Z</dcterms:created>
  <dcterms:modified xsi:type="dcterms:W3CDTF">2024-02-2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102EAD3B66442CA9FEB9A3A499008BF_13</vt:lpwstr>
  </property>
</Properties>
</file>